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Table S1. Trend in aid use among smokers and high-risk drinkers over the study period</w:t>
      </w:r>
    </w:p>
    <w:tbl>
      <w:tblPr>
        <w:tblW w:w="10368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2856"/>
        <w:gridCol w:w="3192"/>
      </w:tblGrid>
      <w:tr>
        <w:trPr>
          <w:trHeight w:val="562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 (p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-risk drink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 (p)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aid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 (0.577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 (0.090)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cription medication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 (0.969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 (0.775)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T on prescription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(0.501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T over-the-counter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5 (0.002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enicline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 (0.586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propion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0.256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nic cigarettes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 (0.153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selling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 (0.605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 (0.109)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ital interventions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307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 (0.235)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help books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 (0.109)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phone support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 (0.046)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ary alternative medicine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 (0.709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 (0.551)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aid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9 (0.014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286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By linear-by-linear 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ests; NA= not applicable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zero prevalence over the study perio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09:39:00Z</dcterms:created>
  <dc:creator>isuntosidad</dc:creator>
  <dc:description/>
  <cp:keywords/>
  <dc:language>en-US</dc:language>
  <cp:lastModifiedBy>isuntosidad</cp:lastModifiedBy>
  <dcterms:modified xsi:type="dcterms:W3CDTF">2016-11-22T10:04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